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DEE8BE" w14:textId="77777777" w:rsidR="0057484A" w:rsidRPr="0057484A" w:rsidRDefault="0057484A" w:rsidP="0057484A">
      <w:pPr>
        <w:spacing w:after="200" w:line="480" w:lineRule="auto"/>
        <w:rPr>
          <w:rFonts w:ascii="Times New Roman" w:eastAsia="맑은 고딕" w:hAnsi="Times New Roman" w:cs="Times New Roman"/>
          <w:szCs w:val="20"/>
          <w:shd w:val="clear" w:color="auto" w:fill="FFFFFF"/>
        </w:rPr>
      </w:pPr>
      <w:r w:rsidRPr="0057484A">
        <w:rPr>
          <w:rFonts w:ascii="Times New Roman" w:eastAsia="맑은 고딕" w:hAnsi="Times New Roman" w:cs="Times New Roman"/>
          <w:szCs w:val="20"/>
          <w:shd w:val="clear" w:color="auto" w:fill="FFFFFF"/>
        </w:rPr>
        <w:t xml:space="preserve">Supplement 1. Univariate Cox regression analysis of risk factors associated with development of myocardial infarction and cerebral infarction </w:t>
      </w:r>
    </w:p>
    <w:tbl>
      <w:tblPr>
        <w:tblStyle w:val="a4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1276"/>
        <w:gridCol w:w="1276"/>
        <w:gridCol w:w="1276"/>
        <w:gridCol w:w="1134"/>
        <w:gridCol w:w="1275"/>
      </w:tblGrid>
      <w:tr w:rsidR="0057484A" w:rsidRPr="0057484A" w14:paraId="77E09190" w14:textId="77777777" w:rsidTr="00F02605">
        <w:trPr>
          <w:trHeight w:val="25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38BF4" w14:textId="77777777" w:rsidR="0057484A" w:rsidRPr="0057484A" w:rsidRDefault="0057484A" w:rsidP="0057484A">
            <w:pPr>
              <w:spacing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szCs w:val="20"/>
                <w:shd w:val="clear" w:color="000000" w:fill="auto"/>
              </w:rPr>
            </w:pPr>
            <w:r w:rsidRPr="0057484A">
              <w:rPr>
                <w:rFonts w:ascii="Times New Roman" w:eastAsia="맑은 고딕" w:hAnsi="Times New Roman" w:cs="Times New Roman"/>
                <w:szCs w:val="20"/>
                <w:shd w:val="clear" w:color="000000" w:fill="auto"/>
              </w:rPr>
              <w:t>Parameters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CDBB2" w14:textId="77777777" w:rsidR="0057484A" w:rsidRPr="0057484A" w:rsidRDefault="0057484A" w:rsidP="0057484A">
            <w:pPr>
              <w:spacing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szCs w:val="20"/>
                <w:shd w:val="clear" w:color="000000" w:fill="auto"/>
              </w:rPr>
            </w:pPr>
            <w:r w:rsidRPr="0057484A">
              <w:rPr>
                <w:rFonts w:ascii="Times New Roman" w:eastAsia="함초롬바탕" w:hAnsi="Times New Roman" w:cs="Times New Roman"/>
                <w:szCs w:val="20"/>
                <w:shd w:val="clear" w:color="000000" w:fill="auto"/>
              </w:rPr>
              <w:t>Myocardial infarction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4FD26" w14:textId="77777777" w:rsidR="0057484A" w:rsidRPr="0057484A" w:rsidRDefault="0057484A" w:rsidP="0057484A">
            <w:pPr>
              <w:spacing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szCs w:val="20"/>
                <w:shd w:val="clear" w:color="000000" w:fill="auto"/>
              </w:rPr>
            </w:pPr>
            <w:r w:rsidRPr="0057484A">
              <w:rPr>
                <w:rFonts w:ascii="Times New Roman" w:eastAsia="함초롬바탕" w:hAnsi="Times New Roman" w:cs="Times New Roman"/>
                <w:szCs w:val="20"/>
                <w:shd w:val="clear" w:color="000000" w:fill="auto"/>
              </w:rPr>
              <w:t>Cerebral infarction</w:t>
            </w:r>
          </w:p>
        </w:tc>
      </w:tr>
      <w:tr w:rsidR="0057484A" w:rsidRPr="0057484A" w14:paraId="41751923" w14:textId="77777777" w:rsidTr="00F02605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D3DB1" w14:textId="77777777" w:rsidR="0057484A" w:rsidRPr="0057484A" w:rsidRDefault="0057484A" w:rsidP="0057484A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49D39" w14:textId="77777777" w:rsidR="0057484A" w:rsidRPr="0057484A" w:rsidRDefault="0057484A" w:rsidP="0057484A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Gallston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0592A" w14:textId="77777777" w:rsidR="0057484A" w:rsidRPr="0057484A" w:rsidRDefault="0057484A" w:rsidP="0057484A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GS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988B6" w14:textId="77777777" w:rsidR="0057484A" w:rsidRPr="0057484A" w:rsidRDefault="0057484A" w:rsidP="0057484A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N</w:t>
            </w:r>
            <w:r w:rsidRPr="0057484A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on-</w:t>
            </w: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GS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E6988" w14:textId="77777777" w:rsidR="0057484A" w:rsidRPr="0057484A" w:rsidRDefault="0057484A" w:rsidP="0057484A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Gallston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3882E" w14:textId="77777777" w:rsidR="0057484A" w:rsidRPr="0057484A" w:rsidRDefault="0057484A" w:rsidP="0057484A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GSI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C3DA0" w14:textId="77777777" w:rsidR="0057484A" w:rsidRPr="0057484A" w:rsidRDefault="0057484A" w:rsidP="0057484A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N</w:t>
            </w:r>
            <w:r w:rsidRPr="0057484A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on-</w:t>
            </w: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GSI</w:t>
            </w:r>
          </w:p>
        </w:tc>
      </w:tr>
      <w:tr w:rsidR="0057484A" w:rsidRPr="0057484A" w14:paraId="74AB17F3" w14:textId="77777777" w:rsidTr="00F02605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230C7" w14:textId="77777777" w:rsidR="0057484A" w:rsidRPr="0057484A" w:rsidRDefault="0057484A" w:rsidP="0057484A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Cholecystectomy (-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60CB3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10 (1.05, 1.15)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1F0A9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32 (1.16, 1.5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A8818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7 (1.02, 1.1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3CE91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9 (1.05, 1.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88651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24 (1.13, 1.3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58BA6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7 (1.03, 1.11)</w:t>
            </w:r>
          </w:p>
        </w:tc>
      </w:tr>
      <w:tr w:rsidR="0057484A" w:rsidRPr="0057484A" w14:paraId="2F9200D8" w14:textId="77777777" w:rsidTr="00F02605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2AB67" w14:textId="77777777" w:rsidR="0057484A" w:rsidRPr="0057484A" w:rsidRDefault="0057484A" w:rsidP="0057484A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Cholecystectomy (+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67E6F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13 (1.06, 1.2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D575F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20 (1.08, 1.3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D9254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10 (1.03, 1.1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390EA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3 (0.99, 1.0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B16CE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5 (0.97, 1.1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6C6B6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3 (0.98, 1.08)</w:t>
            </w:r>
          </w:p>
        </w:tc>
      </w:tr>
      <w:tr w:rsidR="0057484A" w:rsidRPr="0057484A" w14:paraId="72582CE2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  <w:vAlign w:val="center"/>
            <w:hideMark/>
          </w:tcPr>
          <w:p w14:paraId="0F373850" w14:textId="77777777" w:rsidR="0057484A" w:rsidRPr="0057484A" w:rsidRDefault="0057484A" w:rsidP="0057484A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SBP / DB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8005F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B315E7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C0D24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11031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71A24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2B7F6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57484A" w:rsidRPr="0057484A" w14:paraId="5DE97B78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  <w:hideMark/>
          </w:tcPr>
          <w:p w14:paraId="3BBED61C" w14:textId="77777777" w:rsidR="0057484A" w:rsidRPr="0057484A" w:rsidRDefault="0057484A" w:rsidP="0057484A">
            <w:pPr>
              <w:ind w:firstLineChars="150" w:firstLine="24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&lt;120 / &lt;8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8BB54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7401B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34DA8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71DFF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66BB2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E5E03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</w:tr>
      <w:tr w:rsidR="0057484A" w:rsidRPr="0057484A" w14:paraId="68A1B559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  <w:hideMark/>
          </w:tcPr>
          <w:p w14:paraId="61329776" w14:textId="77777777" w:rsidR="0057484A" w:rsidRPr="0057484A" w:rsidRDefault="0057484A" w:rsidP="0057484A">
            <w:pPr>
              <w:ind w:firstLineChars="150" w:firstLine="24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120-129 / &lt;8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98725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8 (1.04, 1.1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28B41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6 (0.96, 1.1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51D58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9 (1.04, 1.1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3A5EB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9 (1.06, 1.1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0DFE4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10 (1.02, 1.18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A1E86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9 (1.05, 1.12)</w:t>
            </w:r>
          </w:p>
        </w:tc>
      </w:tr>
      <w:tr w:rsidR="0057484A" w:rsidRPr="0057484A" w14:paraId="2D69382C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  <w:hideMark/>
          </w:tcPr>
          <w:p w14:paraId="1EB6F9CA" w14:textId="77777777" w:rsidR="0057484A" w:rsidRPr="0057484A" w:rsidRDefault="0057484A" w:rsidP="0057484A">
            <w:pPr>
              <w:ind w:firstLineChars="150" w:firstLine="24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130-139 / 80-8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987C8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20 (1.16, 1.2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AF5D9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11 (1.03, 1.1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658C7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21 (1.17, 1.2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8A70E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25 (1.22, 1.2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D98FB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29 (1.22, 1.3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2A74D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24 (1.21, 1.27)</w:t>
            </w:r>
          </w:p>
        </w:tc>
      </w:tr>
      <w:tr w:rsidR="0057484A" w:rsidRPr="0057484A" w14:paraId="51EC99EE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  <w:hideMark/>
          </w:tcPr>
          <w:p w14:paraId="389CCBEC" w14:textId="77777777" w:rsidR="0057484A" w:rsidRPr="0057484A" w:rsidRDefault="0057484A" w:rsidP="0057484A">
            <w:pPr>
              <w:ind w:firstLineChars="50" w:firstLine="8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140-179 / 90-1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7F1B3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38 (1.34, 1.4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05F7B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26 (1.16, 1.3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BCA7A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41 (1.36, 1.4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3672A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52 (1.48, 1.5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97C9F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53 (1.45, 1.61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E8262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52 (1.48, 1.55)</w:t>
            </w:r>
          </w:p>
        </w:tc>
      </w:tr>
      <w:tr w:rsidR="0057484A" w:rsidRPr="0057484A" w14:paraId="697EFD66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</w:tcPr>
          <w:p w14:paraId="7CDA1F5E" w14:textId="77777777" w:rsidR="0057484A" w:rsidRPr="0057484A" w:rsidRDefault="0057484A" w:rsidP="0057484A">
            <w:pPr>
              <w:ind w:firstLineChars="50" w:firstLine="8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180+ /120+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2462B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89 (1.72, 2.0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AC48D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65 (1.30, 2.0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32266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96 (1.76, 2.1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B8057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2.19 (2.05, 2.3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768EA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96 (1.68, 2.29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0B4A6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2.23 (2.08, 2.38)</w:t>
            </w:r>
          </w:p>
        </w:tc>
      </w:tr>
      <w:tr w:rsidR="0057484A" w:rsidRPr="0057484A" w14:paraId="6E558369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  <w:hideMark/>
          </w:tcPr>
          <w:p w14:paraId="47CC1BA1" w14:textId="77777777" w:rsidR="0057484A" w:rsidRPr="0057484A" w:rsidRDefault="0057484A" w:rsidP="0057484A">
            <w:pPr>
              <w:ind w:firstLineChars="50" w:firstLine="8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Pulse Pressure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CC6B4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FD1B7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D29BA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6B304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E7041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53240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57484A" w:rsidRPr="0057484A" w14:paraId="24398E16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  <w:hideMark/>
          </w:tcPr>
          <w:p w14:paraId="619F3BE4" w14:textId="77777777" w:rsidR="0057484A" w:rsidRPr="0057484A" w:rsidRDefault="0057484A" w:rsidP="0057484A">
            <w:pPr>
              <w:ind w:firstLineChars="150" w:firstLine="24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&lt;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997A2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AFAB8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128A7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17745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95B6D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51167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</w:tr>
      <w:tr w:rsidR="0057484A" w:rsidRPr="0057484A" w14:paraId="5B5CF490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  <w:hideMark/>
          </w:tcPr>
          <w:p w14:paraId="4F0CAA99" w14:textId="77777777" w:rsidR="0057484A" w:rsidRPr="0057484A" w:rsidRDefault="0057484A" w:rsidP="0057484A">
            <w:pPr>
              <w:ind w:firstLineChars="150" w:firstLine="24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40-5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989CC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12 (1.08, 1.1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82543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8 (0.99, 1.1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A4020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13 (1.08, 1.1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ADBB9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15 (1.12, 1.1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C28B8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15 (1.08, 1.2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2CC85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15 (1.12, 1.19)</w:t>
            </w:r>
          </w:p>
        </w:tc>
      </w:tr>
      <w:tr w:rsidR="0057484A" w:rsidRPr="0057484A" w14:paraId="6218C885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  <w:hideMark/>
          </w:tcPr>
          <w:p w14:paraId="181F2809" w14:textId="77777777" w:rsidR="0057484A" w:rsidRPr="0057484A" w:rsidRDefault="0057484A" w:rsidP="0057484A">
            <w:pPr>
              <w:ind w:firstLineChars="150" w:firstLine="24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sym w:font="Symbol" w:char="F0B3"/>
            </w: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60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F8E13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35 (1.30, 1.4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A6091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20 (1.08, 1.3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789A6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39 (1.32, 1.4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85927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44 (1.39, 1.4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121AE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42 (1.32, 1.5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5FB5C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44 (1.39, 1.49)</w:t>
            </w:r>
          </w:p>
        </w:tc>
      </w:tr>
      <w:tr w:rsidR="0057484A" w:rsidRPr="0057484A" w14:paraId="309419C0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  <w:hideMark/>
          </w:tcPr>
          <w:p w14:paraId="6BD176D2" w14:textId="77777777" w:rsidR="0057484A" w:rsidRPr="0057484A" w:rsidRDefault="0057484A" w:rsidP="0057484A">
            <w:pPr>
              <w:tabs>
                <w:tab w:val="left" w:pos="812"/>
              </w:tabs>
              <w:ind w:firstLineChars="50" w:firstLine="8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FPG (mg/dl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854B1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5F49F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66E4D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24115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7BCEA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72144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57484A" w:rsidRPr="0057484A" w14:paraId="7601EBB6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  <w:hideMark/>
          </w:tcPr>
          <w:p w14:paraId="3CACB1BE" w14:textId="77777777" w:rsidR="0057484A" w:rsidRPr="0057484A" w:rsidRDefault="0057484A" w:rsidP="0057484A">
            <w:pPr>
              <w:tabs>
                <w:tab w:val="left" w:pos="812"/>
              </w:tabs>
              <w:ind w:firstLineChars="150" w:firstLine="24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&lt;1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B9B71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71A96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3D2D8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C86F4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21A5B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9D51F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</w:tr>
      <w:tr w:rsidR="0057484A" w:rsidRPr="0057484A" w14:paraId="04AC8799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696" w:type="dxa"/>
            <w:noWrap/>
            <w:hideMark/>
          </w:tcPr>
          <w:p w14:paraId="42BCA312" w14:textId="77777777" w:rsidR="0057484A" w:rsidRPr="0057484A" w:rsidRDefault="0057484A" w:rsidP="0057484A">
            <w:pPr>
              <w:tabs>
                <w:tab w:val="left" w:pos="812"/>
              </w:tabs>
              <w:ind w:firstLineChars="150" w:firstLine="24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100-1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8D06A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11 (1.08, 1.1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05B69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13 (1.06, 1.2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F8A03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10 (1.07, 1.1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E57C7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9 (1.07, 1.1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A3A18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8 (1.04, 1.1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38B88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10 (1.08, 1.12)</w:t>
            </w:r>
          </w:p>
        </w:tc>
      </w:tr>
      <w:tr w:rsidR="0057484A" w:rsidRPr="0057484A" w14:paraId="276C1EA9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  <w:hideMark/>
          </w:tcPr>
          <w:p w14:paraId="69DAABFB" w14:textId="77777777" w:rsidR="0057484A" w:rsidRPr="0057484A" w:rsidRDefault="0057484A" w:rsidP="0057484A">
            <w:pPr>
              <w:tabs>
                <w:tab w:val="left" w:pos="812"/>
              </w:tabs>
              <w:ind w:firstLineChars="150" w:firstLine="24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sym w:font="Symbol" w:char="F0B3"/>
            </w: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4AD41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74 (1.68, 1.7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74DC3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71 (1.58, 1.8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EFFB1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74 (1.69, 1.8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3F892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68 (1.65, 1.7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3FFFC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66 (1.58, 1.75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045A2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69 (1.65, 1.73)</w:t>
            </w:r>
          </w:p>
        </w:tc>
      </w:tr>
      <w:tr w:rsidR="0057484A" w:rsidRPr="0057484A" w14:paraId="54C69EFF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  <w:hideMark/>
          </w:tcPr>
          <w:p w14:paraId="79E105D1" w14:textId="77777777" w:rsidR="0057484A" w:rsidRPr="0057484A" w:rsidRDefault="0057484A" w:rsidP="0057484A">
            <w:pPr>
              <w:tabs>
                <w:tab w:val="left" w:pos="812"/>
              </w:tabs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92D9E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7E8A2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44758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1F986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E5B81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924D4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57484A" w:rsidRPr="0057484A" w14:paraId="678187F3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696" w:type="dxa"/>
            <w:noWrap/>
            <w:hideMark/>
          </w:tcPr>
          <w:p w14:paraId="62CE8F80" w14:textId="77777777" w:rsidR="0057484A" w:rsidRPr="0057484A" w:rsidRDefault="0057484A" w:rsidP="0057484A">
            <w:pPr>
              <w:tabs>
                <w:tab w:val="left" w:pos="812"/>
              </w:tabs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&lt;18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40CCD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 (0.93, 1.0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BCC24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 (0.84, 1.2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37FB5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 (0.92, 1.0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71BB1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8 (1.06, 1.1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E4671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6 (0.95, 1.19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141AE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6 (1.00, 1.12)</w:t>
            </w:r>
          </w:p>
        </w:tc>
      </w:tr>
      <w:tr w:rsidR="0057484A" w:rsidRPr="0057484A" w14:paraId="09636669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  <w:hideMark/>
          </w:tcPr>
          <w:p w14:paraId="6F496A03" w14:textId="77777777" w:rsidR="0057484A" w:rsidRPr="0057484A" w:rsidRDefault="0057484A" w:rsidP="0057484A">
            <w:pPr>
              <w:tabs>
                <w:tab w:val="left" w:pos="812"/>
              </w:tabs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18.5-25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4F524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D5041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C8FEE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A476B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2C949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0C146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</w:tr>
      <w:tr w:rsidR="0057484A" w:rsidRPr="0057484A" w14:paraId="6B8C0B38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  <w:hideMark/>
          </w:tcPr>
          <w:p w14:paraId="455C84AA" w14:textId="77777777" w:rsidR="0057484A" w:rsidRPr="0057484A" w:rsidRDefault="0057484A" w:rsidP="0057484A">
            <w:pPr>
              <w:tabs>
                <w:tab w:val="left" w:pos="812"/>
              </w:tabs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sym w:font="Symbol" w:char="F0B3"/>
            </w: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A4248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15 (1.13, 1.1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D736F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13 (1.07, 1.1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25AC4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16 (1.13, 1.1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0EB31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9 (1.076, 1.1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B9669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7 (1.03, 1.11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60B4B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9 (1.07, 1.11)</w:t>
            </w:r>
          </w:p>
        </w:tc>
      </w:tr>
      <w:tr w:rsidR="0057484A" w:rsidRPr="0057484A" w14:paraId="124A12A4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</w:tcPr>
          <w:p w14:paraId="76974E6A" w14:textId="77777777" w:rsidR="0057484A" w:rsidRPr="0057484A" w:rsidRDefault="0057484A" w:rsidP="0057484A">
            <w:pPr>
              <w:tabs>
                <w:tab w:val="left" w:pos="812"/>
              </w:tabs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Cholesterol (mg/dl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82814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64C93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47DEA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F6408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D6192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4EFA3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57484A" w:rsidRPr="0057484A" w14:paraId="537F40D1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696" w:type="dxa"/>
            <w:noWrap/>
          </w:tcPr>
          <w:p w14:paraId="3EB9C990" w14:textId="77777777" w:rsidR="0057484A" w:rsidRPr="0057484A" w:rsidRDefault="0057484A" w:rsidP="0057484A">
            <w:pPr>
              <w:tabs>
                <w:tab w:val="left" w:pos="812"/>
              </w:tabs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&lt;18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664B0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1A9CC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BECAB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35C2C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3EE16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17D42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</w:tr>
      <w:tr w:rsidR="0057484A" w:rsidRPr="0057484A" w14:paraId="0D5701B7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</w:tcPr>
          <w:p w14:paraId="53E664B8" w14:textId="77777777" w:rsidR="0057484A" w:rsidRPr="0057484A" w:rsidRDefault="0057484A" w:rsidP="0057484A">
            <w:pPr>
              <w:tabs>
                <w:tab w:val="left" w:pos="812"/>
              </w:tabs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18.5-25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2DC08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23 (1.20, 1.2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FFC0C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23 (1.16, 1.3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5035E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22 (1.19, 1.2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F1108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6 (1.04, 1.0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D1841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12 (1.07, 1.1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83FDF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5 (1.03, 1.07)</w:t>
            </w:r>
          </w:p>
        </w:tc>
      </w:tr>
      <w:tr w:rsidR="0057484A" w:rsidRPr="0057484A" w14:paraId="2B8FDD82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</w:tcPr>
          <w:p w14:paraId="5DE989B1" w14:textId="77777777" w:rsidR="0057484A" w:rsidRPr="0057484A" w:rsidRDefault="0057484A" w:rsidP="0057484A">
            <w:pPr>
              <w:tabs>
                <w:tab w:val="left" w:pos="812"/>
              </w:tabs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sym w:font="Symbol" w:char="F0B3"/>
            </w: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43EB0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61 (1.56, 1.6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5DBA7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63 (1.51, 1.7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856DB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61 (1.55, 1.6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8EA73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17 (1.14, 1.1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6FDEA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20 (1.13, 1.2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7E66D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16 (1.13, 1.19)</w:t>
            </w:r>
          </w:p>
        </w:tc>
      </w:tr>
      <w:tr w:rsidR="0057484A" w:rsidRPr="0057484A" w14:paraId="0D974655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</w:tcPr>
          <w:p w14:paraId="49318C15" w14:textId="77777777" w:rsidR="0057484A" w:rsidRPr="0057484A" w:rsidRDefault="0057484A" w:rsidP="0057484A">
            <w:pPr>
              <w:tabs>
                <w:tab w:val="left" w:pos="812"/>
              </w:tabs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Smoking (pack/year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7E2E4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7EF76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A6946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54906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F0D32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A22D5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57484A" w:rsidRPr="0057484A" w14:paraId="14B77C05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696" w:type="dxa"/>
            <w:noWrap/>
          </w:tcPr>
          <w:p w14:paraId="7F71F581" w14:textId="77777777" w:rsidR="0057484A" w:rsidRPr="0057484A" w:rsidRDefault="0057484A" w:rsidP="0057484A">
            <w:pPr>
              <w:tabs>
                <w:tab w:val="left" w:pos="812"/>
              </w:tabs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452C5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8219D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E59E7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BD2E6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6B58C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F763B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</w:tr>
      <w:tr w:rsidR="0057484A" w:rsidRPr="0057484A" w14:paraId="2A723D7B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</w:tcPr>
          <w:p w14:paraId="5E1D8356" w14:textId="77777777" w:rsidR="0057484A" w:rsidRPr="0057484A" w:rsidRDefault="0057484A" w:rsidP="0057484A">
            <w:pPr>
              <w:tabs>
                <w:tab w:val="left" w:pos="812"/>
              </w:tabs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1~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46AF0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13 (1.07, 1.1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733DB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16 (1.02, 1.3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D3B03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12 (1.06, 1.1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DD5DA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11 (1.06, 1.1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1FE62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15 (1.06, 1.2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8EEE9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10 (1.05, 1.15)</w:t>
            </w:r>
          </w:p>
        </w:tc>
      </w:tr>
      <w:tr w:rsidR="0057484A" w:rsidRPr="0057484A" w14:paraId="5F86C11E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</w:tcPr>
          <w:p w14:paraId="7BAD738B" w14:textId="77777777" w:rsidR="0057484A" w:rsidRPr="0057484A" w:rsidRDefault="0057484A" w:rsidP="0057484A">
            <w:pPr>
              <w:tabs>
                <w:tab w:val="left" w:pos="812"/>
              </w:tabs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10~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68FDC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36 (1.31, 1.4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9C834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35 (1.23, 1.4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2788F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36 (1.30, 1.4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807F4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25 (1.21, 1.2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5D4D0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22 (1.14, 1.31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1F9BD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26 (1.22, 1.30)</w:t>
            </w:r>
          </w:p>
        </w:tc>
      </w:tr>
      <w:tr w:rsidR="0057484A" w:rsidRPr="0057484A" w14:paraId="2830FFEF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</w:tcPr>
          <w:p w14:paraId="4FAB86AC" w14:textId="77777777" w:rsidR="0057484A" w:rsidRPr="0057484A" w:rsidRDefault="0057484A" w:rsidP="0057484A">
            <w:pPr>
              <w:tabs>
                <w:tab w:val="left" w:pos="812"/>
              </w:tabs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20~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A481C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52 (1.46, 1.5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D028F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54 (1.40, 1.6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7FE1F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51 (1.45, 1.5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CB165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40 (1.35, 1.4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E4A20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39 (1.30, 1.50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EB70A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40 (1.35, 1.44)</w:t>
            </w:r>
          </w:p>
        </w:tc>
      </w:tr>
      <w:tr w:rsidR="0057484A" w:rsidRPr="0057484A" w14:paraId="020AB226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</w:tcPr>
          <w:p w14:paraId="7AD72CB1" w14:textId="77777777" w:rsidR="0057484A" w:rsidRPr="0057484A" w:rsidRDefault="0057484A" w:rsidP="0057484A">
            <w:pPr>
              <w:tabs>
                <w:tab w:val="left" w:pos="812"/>
              </w:tabs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30~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A7D56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58 (1.50, 1.6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7099B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49 (1.31, 1.7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87672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60 (1.51, 1.7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4C60E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40 (1.34, 1.4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F14B3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42 (1.29, 1.5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9FC8E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39 (1.33, 1.46)</w:t>
            </w:r>
          </w:p>
        </w:tc>
      </w:tr>
      <w:tr w:rsidR="0057484A" w:rsidRPr="0057484A" w14:paraId="5780B1CA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</w:tcPr>
          <w:p w14:paraId="6F61181F" w14:textId="77777777" w:rsidR="0057484A" w:rsidRPr="0057484A" w:rsidRDefault="0057484A" w:rsidP="0057484A">
            <w:pPr>
              <w:tabs>
                <w:tab w:val="left" w:pos="812"/>
              </w:tabs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40+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73F91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74 (1.66, 1.8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E9A96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76 (1.58, 1.9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D182D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73 (1.64, 1.8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54C38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55 (1.50, 1.6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9B9F7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50 (1.39, 1.6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0065A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57 (1.51, 1.63)</w:t>
            </w:r>
          </w:p>
        </w:tc>
      </w:tr>
      <w:tr w:rsidR="0057484A" w:rsidRPr="0057484A" w14:paraId="675D1735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</w:tcPr>
          <w:p w14:paraId="7F317F66" w14:textId="77777777" w:rsidR="0057484A" w:rsidRPr="0057484A" w:rsidRDefault="0057484A" w:rsidP="0057484A">
            <w:pPr>
              <w:tabs>
                <w:tab w:val="left" w:pos="812"/>
              </w:tabs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Alcohol drink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17746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97EC9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1D45E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CCA7A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08A3A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3C018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57484A" w:rsidRPr="0057484A" w14:paraId="3A939427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</w:tcPr>
          <w:p w14:paraId="795038D2" w14:textId="77777777" w:rsidR="0057484A" w:rsidRPr="0057484A" w:rsidRDefault="0057484A" w:rsidP="0057484A">
            <w:pPr>
              <w:tabs>
                <w:tab w:val="left" w:pos="812"/>
              </w:tabs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lastRenderedPageBreak/>
              <w:t>non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0D810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D9662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F0CC4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9628A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62FD6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5E734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</w:tr>
      <w:tr w:rsidR="0057484A" w:rsidRPr="0057484A" w14:paraId="0089E71B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</w:tcPr>
          <w:p w14:paraId="4AA762FA" w14:textId="77777777" w:rsidR="0057484A" w:rsidRPr="0057484A" w:rsidRDefault="0057484A" w:rsidP="0057484A">
            <w:pPr>
              <w:tabs>
                <w:tab w:val="left" w:pos="812"/>
              </w:tabs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&lt; one/mont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CDD40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78 (0.75, 0.8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09E37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80 (0.74, 0.8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28623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77 (0.74, 0.8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0C49B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99 (0.96, 1.0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34A9F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1 (0.95, 1.07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28735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98 (0.96, 1.01)</w:t>
            </w:r>
          </w:p>
        </w:tc>
      </w:tr>
      <w:tr w:rsidR="0057484A" w:rsidRPr="0057484A" w14:paraId="3899B662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</w:tcPr>
          <w:p w14:paraId="4573AB09" w14:textId="77777777" w:rsidR="0057484A" w:rsidRPr="0057484A" w:rsidRDefault="0057484A" w:rsidP="0057484A">
            <w:pPr>
              <w:tabs>
                <w:tab w:val="left" w:pos="812"/>
              </w:tabs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&lt; one/week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542E7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81 (0.77, 0.8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45391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76 (0.66, 0.8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68544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82 (0.77, 0.8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371C2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2 (0.98, 1.0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FFEDD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98 (0.89, 1.09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12086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2 (0.98, 1.07)</w:t>
            </w:r>
          </w:p>
        </w:tc>
      </w:tr>
      <w:tr w:rsidR="0057484A" w:rsidRPr="0057484A" w14:paraId="294ADE25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</w:tcPr>
          <w:p w14:paraId="7BF69142" w14:textId="77777777" w:rsidR="0057484A" w:rsidRPr="0057484A" w:rsidRDefault="0057484A" w:rsidP="0057484A">
            <w:pPr>
              <w:tabs>
                <w:tab w:val="left" w:pos="812"/>
              </w:tabs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sym w:font="Symbol" w:char="F0B3"/>
            </w: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one/week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F9201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71 (0.68, 0.7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1021C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75 (0.68, 0.8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ACC87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71 (0.68, 0.7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54784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19 (1.15, 1.2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538CC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16 (1.08, 1.2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0932B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19 (1.15, 1.23)</w:t>
            </w:r>
          </w:p>
        </w:tc>
      </w:tr>
      <w:tr w:rsidR="0057484A" w:rsidRPr="0057484A" w14:paraId="5D3A6643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  <w:hideMark/>
          </w:tcPr>
          <w:p w14:paraId="3838FF4B" w14:textId="77777777" w:rsidR="0057484A" w:rsidRPr="0057484A" w:rsidRDefault="0057484A" w:rsidP="0057484A">
            <w:pPr>
              <w:ind w:firstLineChars="50" w:firstLine="80"/>
              <w:rPr>
                <w:rFonts w:ascii="Times New Roman" w:eastAsia="맑은 고딕" w:hAnsi="Times New Roman" w:cs="Times New Roman"/>
                <w:sz w:val="16"/>
                <w:szCs w:val="16"/>
                <w:highlight w:val="yellow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6AF84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861E5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093A4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CC163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3BF64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243A8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57484A" w:rsidRPr="0057484A" w14:paraId="1B1F7F08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  <w:hideMark/>
          </w:tcPr>
          <w:p w14:paraId="2471F733" w14:textId="77777777" w:rsidR="0057484A" w:rsidRPr="0057484A" w:rsidRDefault="0057484A" w:rsidP="0057484A">
            <w:pPr>
              <w:ind w:firstLineChars="50" w:firstLine="8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537B8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75FAB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DE416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3E5FA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A7453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D5917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</w:tr>
      <w:tr w:rsidR="0057484A" w:rsidRPr="0057484A" w14:paraId="609A9D2B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  <w:hideMark/>
          </w:tcPr>
          <w:p w14:paraId="225907D0" w14:textId="77777777" w:rsidR="0057484A" w:rsidRPr="0057484A" w:rsidRDefault="0057484A" w:rsidP="0057484A">
            <w:pPr>
              <w:ind w:firstLineChars="50" w:firstLine="8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1~2/week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D76A0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87 (0.85, 0.9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CBD93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85 (0.79, 0.9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1AE5C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88 (0.85, 0.9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ABFDC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81 (0.79, 0.8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F3CDB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79 (0.75, 0.8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E608C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81 (0.79, 0.83)</w:t>
            </w:r>
          </w:p>
        </w:tc>
      </w:tr>
      <w:tr w:rsidR="0057484A" w:rsidRPr="0057484A" w14:paraId="62584337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696" w:type="dxa"/>
            <w:noWrap/>
            <w:hideMark/>
          </w:tcPr>
          <w:p w14:paraId="268C714F" w14:textId="77777777" w:rsidR="0057484A" w:rsidRPr="0057484A" w:rsidRDefault="0057484A" w:rsidP="0057484A">
            <w:pPr>
              <w:ind w:firstLineChars="50" w:firstLine="8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3~4/week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3B2BF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80 (0.77, 0.8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D3B6D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79 (0.72, 0.8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DB01E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80 (0.77, 0.8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A61D6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75 (0.73, 0.7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84102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76 (0.72, 0.82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2C3A3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74 (0.72, 0.77)</w:t>
            </w:r>
          </w:p>
        </w:tc>
      </w:tr>
      <w:tr w:rsidR="0057484A" w:rsidRPr="0057484A" w14:paraId="5C29C10E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696" w:type="dxa"/>
            <w:noWrap/>
          </w:tcPr>
          <w:p w14:paraId="6F1790AF" w14:textId="77777777" w:rsidR="0057484A" w:rsidRPr="0057484A" w:rsidRDefault="0057484A" w:rsidP="0057484A">
            <w:pPr>
              <w:ind w:firstLineChars="50" w:firstLine="8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5~6/week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68581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81 (0.77, 0.8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C907C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80 (0.70, 0.9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FD12B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81 (0.76, 0.8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83C95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77 (0.73, 0.8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8F16D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75 (0.68, 0.8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2BF82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77 (0.73, 0.80)</w:t>
            </w:r>
          </w:p>
        </w:tc>
      </w:tr>
      <w:tr w:rsidR="0057484A" w:rsidRPr="0057484A" w14:paraId="100A96DC" w14:textId="77777777" w:rsidTr="00F0260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696" w:type="dxa"/>
            <w:noWrap/>
          </w:tcPr>
          <w:p w14:paraId="48E02654" w14:textId="77777777" w:rsidR="0057484A" w:rsidRPr="0057484A" w:rsidRDefault="0057484A" w:rsidP="0057484A">
            <w:pPr>
              <w:ind w:firstLineChars="50" w:firstLine="8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7484A">
              <w:rPr>
                <w:rFonts w:ascii="Times New Roman" w:eastAsia="맑은 고딕" w:hAnsi="Times New Roman" w:cs="Times New Roman"/>
                <w:sz w:val="16"/>
                <w:szCs w:val="16"/>
              </w:rPr>
              <w:t>every da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B421A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90 (0.86, 0.9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3B444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89 (0.80, 0.9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75FDB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90 (0.86, 0.9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53584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88 (0.85, 0.9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2E470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84 (0.78, 0.90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29493" w14:textId="77777777" w:rsidR="0057484A" w:rsidRPr="0057484A" w:rsidRDefault="0057484A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57484A">
              <w:rPr>
                <w:rFonts w:ascii="Times New Roman" w:eastAsia="맑은 고딕" w:hAnsi="Times New Roman" w:cs="Times New Roman"/>
                <w:sz w:val="12"/>
                <w:szCs w:val="12"/>
              </w:rPr>
              <w:t>0.89 (0.86, 0.92)</w:t>
            </w:r>
          </w:p>
        </w:tc>
      </w:tr>
    </w:tbl>
    <w:p w14:paraId="014A2608" w14:textId="77777777" w:rsidR="0057484A" w:rsidRPr="0057484A" w:rsidRDefault="0057484A" w:rsidP="0057484A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spacing w:after="0" w:line="384" w:lineRule="auto"/>
        <w:textAlignment w:val="baseline"/>
        <w:rPr>
          <w:rFonts w:ascii="Times New Roman" w:eastAsia="맑은 고딕" w:hAnsi="Times New Roman" w:cs="Times New Roman"/>
          <w:szCs w:val="20"/>
          <w:shd w:val="clear" w:color="000000" w:fill="auto"/>
        </w:rPr>
      </w:pPr>
      <w:r w:rsidRPr="0057484A">
        <w:rPr>
          <w:rFonts w:ascii="Times New Roman" w:eastAsia="함초롬바탕" w:hAnsi="Times New Roman" w:cs="Times New Roman"/>
          <w:szCs w:val="20"/>
          <w:shd w:val="clear" w:color="000000" w:fill="auto"/>
        </w:rPr>
        <w:t>*, h</w:t>
      </w:r>
      <w:r w:rsidRPr="0057484A">
        <w:rPr>
          <w:rFonts w:ascii="Times New Roman" w:eastAsia="맑은 고딕" w:hAnsi="Times New Roman" w:cs="Times New Roman"/>
          <w:szCs w:val="20"/>
          <w:shd w:val="clear" w:color="000000" w:fill="auto"/>
        </w:rPr>
        <w:t>azard ratio (95%</w:t>
      </w:r>
      <w:r w:rsidRPr="0057484A">
        <w:rPr>
          <w:rFonts w:ascii="Times New Roman" w:eastAsia="함초롬바탕" w:hAnsi="Times New Roman" w:cs="Times New Roman"/>
          <w:szCs w:val="20"/>
          <w:shd w:val="clear" w:color="000000" w:fill="auto"/>
        </w:rPr>
        <w:t xml:space="preserve"> confidence interval); </w:t>
      </w:r>
      <w:r w:rsidRPr="00DA0E2D">
        <w:rPr>
          <w:rFonts w:ascii="Times New Roman" w:eastAsia="함초롬바탕" w:hAnsi="Times New Roman" w:cs="Times New Roman"/>
          <w:sz w:val="21"/>
          <w:szCs w:val="21"/>
          <w:highlight w:val="yellow"/>
          <w:shd w:val="clear" w:color="000000" w:fill="auto"/>
          <w:lang w:val="en"/>
        </w:rPr>
        <w:t>†</w:t>
      </w:r>
      <w:r w:rsidRPr="00DA0E2D">
        <w:rPr>
          <w:rFonts w:ascii="Times New Roman" w:eastAsia="맑은 고딕" w:hAnsi="Times New Roman" w:cs="Times New Roman"/>
          <w:szCs w:val="20"/>
          <w:highlight w:val="yellow"/>
          <w:shd w:val="clear" w:color="000000" w:fill="auto"/>
        </w:rPr>
        <w:t xml:space="preserve">, number in </w:t>
      </w:r>
      <w:commentRangeStart w:id="0"/>
      <w:r w:rsidRPr="00DA0E2D">
        <w:rPr>
          <w:rFonts w:ascii="Times New Roman" w:eastAsia="맑은 고딕" w:hAnsi="Times New Roman" w:cs="Times New Roman"/>
          <w:szCs w:val="20"/>
          <w:highlight w:val="yellow"/>
          <w:shd w:val="clear" w:color="000000" w:fill="auto"/>
        </w:rPr>
        <w:t>parenthesis</w:t>
      </w:r>
      <w:commentRangeEnd w:id="0"/>
      <w:r w:rsidR="00DA0E2D">
        <w:rPr>
          <w:rStyle w:val="a8"/>
        </w:rPr>
        <w:commentReference w:id="0"/>
      </w:r>
      <w:r w:rsidRPr="00DA0E2D">
        <w:rPr>
          <w:rFonts w:ascii="Times New Roman" w:eastAsia="맑은 고딕" w:hAnsi="Times New Roman" w:cs="Times New Roman"/>
          <w:szCs w:val="20"/>
          <w:highlight w:val="yellow"/>
          <w:shd w:val="clear" w:color="000000" w:fill="auto"/>
        </w:rPr>
        <w:t xml:space="preserve"> means the amount of alcohol consumption in women;</w:t>
      </w:r>
      <w:r w:rsidRPr="0057484A">
        <w:rPr>
          <w:rFonts w:ascii="Times New Roman" w:eastAsia="맑은 고딕" w:hAnsi="Times New Roman" w:cs="Times New Roman"/>
          <w:szCs w:val="20"/>
          <w:shd w:val="clear" w:color="000000" w:fill="auto"/>
        </w:rPr>
        <w:t xml:space="preserve"> </w:t>
      </w:r>
      <w:r w:rsidRPr="0057484A">
        <w:rPr>
          <w:rFonts w:ascii="Times New Roman" w:eastAsia="함초롬바탕" w:hAnsi="Times New Roman" w:cs="Times New Roman"/>
          <w:szCs w:val="20"/>
          <w:shd w:val="clear" w:color="000000" w:fill="auto"/>
        </w:rPr>
        <w:t xml:space="preserve">GSI, gallstone-related infection; </w:t>
      </w:r>
      <w:r w:rsidRPr="0057484A">
        <w:rPr>
          <w:rFonts w:ascii="Times New Roman" w:eastAsia="함초롬바탕" w:hAnsi="Times New Roman" w:cs="Times New Roman"/>
          <w:szCs w:val="20"/>
          <w:shd w:val="clear" w:color="auto" w:fill="FFFFFF"/>
        </w:rPr>
        <w:t xml:space="preserve">SBP/DBP, systolic blood pressure/diastolic blood pressure; BMI, body mass index; </w:t>
      </w:r>
      <w:r w:rsidRPr="0057484A">
        <w:rPr>
          <w:rFonts w:ascii="Times New Roman" w:eastAsia="맑은 고딕" w:hAnsi="Times New Roman" w:cs="Times New Roman"/>
          <w:szCs w:val="20"/>
          <w:shd w:val="clear" w:color="000000" w:fill="auto"/>
        </w:rPr>
        <w:t>FPG, fasting plasma glucose</w:t>
      </w:r>
      <w:r w:rsidRPr="0057484A">
        <w:rPr>
          <w:rFonts w:ascii="Times New Roman" w:eastAsia="함초롬바탕" w:hAnsi="Times New Roman" w:cs="Times New Roman"/>
          <w:szCs w:val="20"/>
          <w:shd w:val="clear" w:color="auto" w:fill="FFFFFF"/>
        </w:rPr>
        <w:t>.</w:t>
      </w:r>
    </w:p>
    <w:p w14:paraId="14A1A58D" w14:textId="77777777" w:rsidR="0057484A" w:rsidRPr="00DA0E2D" w:rsidRDefault="0057484A" w:rsidP="0057484A">
      <w:pPr>
        <w:spacing w:after="200" w:line="480" w:lineRule="auto"/>
        <w:rPr>
          <w:rFonts w:ascii="Times New Roman" w:eastAsia="맑은 고딕" w:hAnsi="Times New Roman" w:cs="Times New Roman"/>
          <w:b/>
        </w:rPr>
      </w:pPr>
    </w:p>
    <w:p w14:paraId="1858BEE2" w14:textId="77777777" w:rsidR="00AB6087" w:rsidRPr="00233A00" w:rsidRDefault="00AB6087" w:rsidP="00AB6087">
      <w:pPr>
        <w:spacing w:after="200" w:line="480" w:lineRule="auto"/>
        <w:rPr>
          <w:rFonts w:ascii="Times New Roman" w:eastAsia="맑은 고딕" w:hAnsi="Times New Roman" w:cs="Times New Roman"/>
        </w:rPr>
      </w:pPr>
      <w:r w:rsidRPr="00233A00">
        <w:rPr>
          <w:rFonts w:ascii="Times New Roman" w:eastAsia="맑은 고딕" w:hAnsi="Times New Roman" w:cs="Times New Roman"/>
        </w:rPr>
        <w:t xml:space="preserve">Supplement 2. Multivariate Cox regression analysis of risk factors associated with development of myocardial infarction and cerebral infarction (dichotomous </w:t>
      </w:r>
      <w:r w:rsidR="00CF57B4">
        <w:rPr>
          <w:rFonts w:ascii="Times New Roman" w:eastAsia="맑은 고딕" w:hAnsi="Times New Roman" w:cs="Times New Roman"/>
        </w:rPr>
        <w:t>variables</w:t>
      </w:r>
      <w:r w:rsidRPr="00233A00">
        <w:rPr>
          <w:rFonts w:ascii="Times New Roman" w:eastAsia="맑은 고딕" w:hAnsi="Times New Roman" w:cs="Times New Roman"/>
        </w:rPr>
        <w:t>)</w:t>
      </w:r>
      <w:bookmarkStart w:id="1" w:name="_GoBack"/>
      <w:bookmarkEnd w:id="1"/>
    </w:p>
    <w:tbl>
      <w:tblPr>
        <w:tblStyle w:val="a4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1276"/>
        <w:gridCol w:w="1276"/>
        <w:gridCol w:w="1276"/>
        <w:gridCol w:w="1134"/>
        <w:gridCol w:w="1275"/>
      </w:tblGrid>
      <w:tr w:rsidR="00C13B00" w:rsidRPr="00136BA6" w14:paraId="6F4E436A" w14:textId="77777777" w:rsidTr="000C6BAE">
        <w:trPr>
          <w:trHeight w:val="25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FACF9" w14:textId="77777777" w:rsidR="00C13B00" w:rsidRPr="00136BA6" w:rsidRDefault="00C13B00" w:rsidP="000C6BAE">
            <w:pPr>
              <w:pStyle w:val="a7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136BA6">
              <w:rPr>
                <w:rFonts w:ascii="Times New Roman" w:eastAsia="맑은 고딕" w:hAnsi="Times New Roman" w:cs="Times New Roman"/>
                <w:color w:val="auto"/>
                <w:szCs w:val="20"/>
              </w:rPr>
              <w:t>Parameters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B8584" w14:textId="77777777" w:rsidR="00C13B00" w:rsidRPr="00136BA6" w:rsidRDefault="00C13B00" w:rsidP="000C6BAE">
            <w:pPr>
              <w:pStyle w:val="a7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136BA6">
              <w:rPr>
                <w:rFonts w:ascii="Times New Roman" w:hAnsi="Times New Roman" w:cs="Times New Roman"/>
                <w:color w:val="auto"/>
                <w:szCs w:val="20"/>
              </w:rPr>
              <w:t>Myocardial infarction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DEBDC" w14:textId="77777777" w:rsidR="00C13B00" w:rsidRPr="00136BA6" w:rsidRDefault="00C13B00" w:rsidP="000C6BAE">
            <w:pPr>
              <w:pStyle w:val="a7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136BA6">
              <w:rPr>
                <w:rFonts w:ascii="Times New Roman" w:hAnsi="Times New Roman" w:cs="Times New Roman"/>
                <w:color w:val="auto"/>
                <w:szCs w:val="20"/>
              </w:rPr>
              <w:t>Cerebral infarction</w:t>
            </w:r>
          </w:p>
        </w:tc>
      </w:tr>
      <w:tr w:rsidR="00C13B00" w:rsidRPr="00136BA6" w14:paraId="259A1ABF" w14:textId="77777777" w:rsidTr="000C6BA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D3A50" w14:textId="77777777" w:rsidR="00C13B00" w:rsidRPr="00136BA6" w:rsidRDefault="00C13B00" w:rsidP="000C6BAE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2CBD4" w14:textId="77777777" w:rsidR="00C13B00" w:rsidRPr="00136BA6" w:rsidRDefault="00C13B00" w:rsidP="000C6BAE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36BA6">
              <w:rPr>
                <w:rFonts w:ascii="Times New Roman" w:eastAsia="맑은 고딕" w:hAnsi="Times New Roman" w:cs="Times New Roman"/>
                <w:sz w:val="16"/>
                <w:szCs w:val="16"/>
              </w:rPr>
              <w:t>Gallston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269C5" w14:textId="77777777" w:rsidR="00C13B00" w:rsidRPr="00136BA6" w:rsidRDefault="00C13B00" w:rsidP="000C6BAE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36BA6">
              <w:rPr>
                <w:rFonts w:ascii="Times New Roman" w:eastAsia="맑은 고딕" w:hAnsi="Times New Roman" w:cs="Times New Roman"/>
                <w:sz w:val="16"/>
                <w:szCs w:val="16"/>
              </w:rPr>
              <w:t>GS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077AC" w14:textId="77777777" w:rsidR="00C13B00" w:rsidRPr="00136BA6" w:rsidRDefault="00C13B00" w:rsidP="000C6BAE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36BA6">
              <w:rPr>
                <w:rFonts w:ascii="Times New Roman" w:eastAsia="맑은 고딕" w:hAnsi="Times New Roman" w:cs="Times New Roman"/>
                <w:sz w:val="16"/>
                <w:szCs w:val="16"/>
              </w:rPr>
              <w:t>N</w:t>
            </w:r>
            <w:r w:rsidRPr="00136BA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on-</w:t>
            </w:r>
            <w:r w:rsidRPr="00136BA6">
              <w:rPr>
                <w:rFonts w:ascii="Times New Roman" w:eastAsia="맑은 고딕" w:hAnsi="Times New Roman" w:cs="Times New Roman"/>
                <w:sz w:val="16"/>
                <w:szCs w:val="16"/>
              </w:rPr>
              <w:t>GS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BB170" w14:textId="77777777" w:rsidR="00C13B00" w:rsidRPr="00136BA6" w:rsidRDefault="00C13B00" w:rsidP="000C6BAE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36BA6">
              <w:rPr>
                <w:rFonts w:ascii="Times New Roman" w:eastAsia="맑은 고딕" w:hAnsi="Times New Roman" w:cs="Times New Roman"/>
                <w:sz w:val="16"/>
                <w:szCs w:val="16"/>
              </w:rPr>
              <w:t>Gallston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2F91F" w14:textId="77777777" w:rsidR="00C13B00" w:rsidRPr="00136BA6" w:rsidRDefault="00C13B00" w:rsidP="000C6BAE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36BA6">
              <w:rPr>
                <w:rFonts w:ascii="Times New Roman" w:eastAsia="맑은 고딕" w:hAnsi="Times New Roman" w:cs="Times New Roman"/>
                <w:sz w:val="16"/>
                <w:szCs w:val="16"/>
              </w:rPr>
              <w:t>GSI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BCF3D" w14:textId="77777777" w:rsidR="00C13B00" w:rsidRPr="00136BA6" w:rsidRDefault="00C13B00" w:rsidP="000C6BAE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36BA6">
              <w:rPr>
                <w:rFonts w:ascii="Times New Roman" w:eastAsia="맑은 고딕" w:hAnsi="Times New Roman" w:cs="Times New Roman"/>
                <w:sz w:val="16"/>
                <w:szCs w:val="16"/>
              </w:rPr>
              <w:t>N</w:t>
            </w:r>
            <w:r w:rsidRPr="00136BA6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on-</w:t>
            </w:r>
            <w:r w:rsidRPr="00136BA6">
              <w:rPr>
                <w:rFonts w:ascii="Times New Roman" w:eastAsia="맑은 고딕" w:hAnsi="Times New Roman" w:cs="Times New Roman"/>
                <w:sz w:val="16"/>
                <w:szCs w:val="16"/>
              </w:rPr>
              <w:t>GSI</w:t>
            </w:r>
          </w:p>
        </w:tc>
      </w:tr>
      <w:tr w:rsidR="00C13B00" w:rsidRPr="00136BA6" w14:paraId="7294FB77" w14:textId="77777777" w:rsidTr="000C6BA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0E515" w14:textId="77777777" w:rsidR="00C13B00" w:rsidRPr="00136BA6" w:rsidRDefault="00C13B00" w:rsidP="000C6BAE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36BA6">
              <w:rPr>
                <w:rFonts w:ascii="Times New Roman" w:eastAsia="맑은 고딕" w:hAnsi="Times New Roman" w:cs="Times New Roman"/>
                <w:sz w:val="16"/>
                <w:szCs w:val="16"/>
              </w:rPr>
              <w:t>Cholecystectomy (-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12C59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10 (1.05, 1.15)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F2462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32 (1.15, 1.5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3731B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7 (1.02, 1.1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3B2CB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8 (1.05, 1.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EE35F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24 (1.13, 1.3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5943E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06 (1.03, 1.10)</w:t>
            </w:r>
          </w:p>
        </w:tc>
      </w:tr>
      <w:tr w:rsidR="00C13B00" w:rsidRPr="00136BA6" w14:paraId="061DAF91" w14:textId="77777777" w:rsidTr="000C6BA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008A1" w14:textId="77777777" w:rsidR="00C13B00" w:rsidRPr="00136BA6" w:rsidRDefault="00C13B00" w:rsidP="000C6BAE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36BA6">
              <w:rPr>
                <w:rFonts w:ascii="Times New Roman" w:eastAsia="맑은 고딕" w:hAnsi="Times New Roman" w:cs="Times New Roman"/>
                <w:sz w:val="16"/>
                <w:szCs w:val="16"/>
              </w:rPr>
              <w:t>Cholecystectomy (+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7E0D4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10 (1.03, 1.1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904C5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17 (1.05, 1.2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8FF04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7 (1.00, 1.1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C0344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2 (0.98, 1.0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5EDC4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4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96, 1.12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F5C88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1 (0.96, 1.07)</w:t>
            </w:r>
          </w:p>
        </w:tc>
      </w:tr>
      <w:tr w:rsidR="00C13B00" w:rsidRPr="00136BA6" w14:paraId="21FCBE9B" w14:textId="77777777" w:rsidTr="000C6B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  <w:vAlign w:val="center"/>
            <w:hideMark/>
          </w:tcPr>
          <w:p w14:paraId="3BE4FF34" w14:textId="77777777" w:rsidR="00C13B00" w:rsidRPr="00136BA6" w:rsidRDefault="00C13B00" w:rsidP="000C6BA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F4A33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E7E56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19417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B10F1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5DE8B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7510A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C13B00" w:rsidRPr="00136BA6" w14:paraId="3E706DD3" w14:textId="77777777" w:rsidTr="000C6B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  <w:hideMark/>
          </w:tcPr>
          <w:p w14:paraId="78290F34" w14:textId="77777777" w:rsidR="00C13B00" w:rsidRPr="00136BA6" w:rsidRDefault="00C13B00" w:rsidP="000C6BAE">
            <w:pPr>
              <w:ind w:firstLineChars="150" w:firstLine="24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9485B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9BEAC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4B0BD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D1DD9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EE9D7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DDF67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</w:tr>
      <w:tr w:rsidR="00C13B00" w:rsidRPr="00136BA6" w14:paraId="7C4FE9AA" w14:textId="77777777" w:rsidTr="000C6B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  <w:hideMark/>
          </w:tcPr>
          <w:p w14:paraId="7A3217C8" w14:textId="77777777" w:rsidR="00C13B00" w:rsidRPr="00136BA6" w:rsidRDefault="00C13B00" w:rsidP="000C6BAE">
            <w:pPr>
              <w:ind w:firstLineChars="150" w:firstLine="24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75594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19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15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, 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22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B0DC4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16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0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9, 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24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C13E9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19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16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, 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23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4A749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26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24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, 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28CF6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24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18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, 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30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6935C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27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1.2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4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, 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9)</w:t>
            </w:r>
          </w:p>
        </w:tc>
      </w:tr>
      <w:tr w:rsidR="00C13B00" w:rsidRPr="00136BA6" w14:paraId="688F06CF" w14:textId="77777777" w:rsidTr="000C6B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  <w:hideMark/>
          </w:tcPr>
          <w:p w14:paraId="20C41645" w14:textId="77777777" w:rsidR="00C13B00" w:rsidRPr="00136BA6" w:rsidRDefault="00C13B00" w:rsidP="000C6BAE">
            <w:pPr>
              <w:tabs>
                <w:tab w:val="left" w:pos="812"/>
              </w:tabs>
              <w:ind w:firstLineChars="50" w:firstLine="8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7241E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15E93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618C7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148EF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7CCF7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F1F42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C13B00" w:rsidRPr="00136BA6" w14:paraId="0D5E4F91" w14:textId="77777777" w:rsidTr="000C6B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  <w:hideMark/>
          </w:tcPr>
          <w:p w14:paraId="52051940" w14:textId="77777777" w:rsidR="00C13B00" w:rsidRPr="00136BA6" w:rsidRDefault="00C13B00" w:rsidP="000C6BAE">
            <w:pPr>
              <w:tabs>
                <w:tab w:val="left" w:pos="812"/>
              </w:tabs>
              <w:ind w:firstLineChars="150" w:firstLine="24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6953A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797E8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B5DD9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C1B01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4F904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1C779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</w:tr>
      <w:tr w:rsidR="00C13B00" w:rsidRPr="00136BA6" w14:paraId="7A370D48" w14:textId="77777777" w:rsidTr="000C6B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696" w:type="dxa"/>
            <w:noWrap/>
            <w:hideMark/>
          </w:tcPr>
          <w:p w14:paraId="761F2E1C" w14:textId="77777777" w:rsidR="00C13B00" w:rsidRPr="00136BA6" w:rsidRDefault="00C13B00" w:rsidP="000C6BAE">
            <w:pPr>
              <w:tabs>
                <w:tab w:val="left" w:pos="812"/>
              </w:tabs>
              <w:ind w:firstLineChars="150" w:firstLine="24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8F078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62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1.5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7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, 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67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DEEA8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59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1.4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8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, 1.7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96C4F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63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57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, 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68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D0543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57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5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4, 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60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FD120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56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49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, 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64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6A726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57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5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4, 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61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)</w:t>
            </w:r>
          </w:p>
        </w:tc>
      </w:tr>
      <w:tr w:rsidR="00C13B00" w:rsidRPr="00136BA6" w14:paraId="5D6B5186" w14:textId="77777777" w:rsidTr="000C6B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  <w:hideMark/>
          </w:tcPr>
          <w:p w14:paraId="2D057101" w14:textId="77777777" w:rsidR="00C13B00" w:rsidRPr="00136BA6" w:rsidRDefault="00C13B00" w:rsidP="000C6BAE">
            <w:pPr>
              <w:tabs>
                <w:tab w:val="left" w:pos="812"/>
              </w:tabs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CFD51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EF0FC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F9DE2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8B2A0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9A7EC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BF60E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C13B00" w:rsidRPr="00136BA6" w14:paraId="1B8312C4" w14:textId="77777777" w:rsidTr="000C6B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696" w:type="dxa"/>
            <w:noWrap/>
            <w:hideMark/>
          </w:tcPr>
          <w:p w14:paraId="792364BB" w14:textId="77777777" w:rsidR="00C13B00" w:rsidRPr="00136BA6" w:rsidRDefault="00C13B00" w:rsidP="000C6BAE">
            <w:pPr>
              <w:tabs>
                <w:tab w:val="left" w:pos="812"/>
              </w:tabs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C5F14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879ED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A5603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26D90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1D0D4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53299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</w:tr>
      <w:tr w:rsidR="00C13B00" w:rsidRPr="00136BA6" w14:paraId="131F2D62" w14:textId="77777777" w:rsidTr="000C6B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  <w:hideMark/>
          </w:tcPr>
          <w:p w14:paraId="0E73B45C" w14:textId="77777777" w:rsidR="00C13B00" w:rsidRPr="00136BA6" w:rsidRDefault="00C13B00" w:rsidP="000C6BAE">
            <w:pPr>
              <w:tabs>
                <w:tab w:val="left" w:pos="812"/>
              </w:tabs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AE805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12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0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9, 1.1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5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3BCF0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11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0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5, 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17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43B12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12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10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, 1.1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5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B135B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5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1.0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, 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07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26087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0.9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9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, 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07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DE60D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5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1.03, 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07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)</w:t>
            </w:r>
          </w:p>
        </w:tc>
      </w:tr>
      <w:tr w:rsidR="00C13B00" w:rsidRPr="00136BA6" w14:paraId="5A42D449" w14:textId="77777777" w:rsidTr="000C6B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</w:tcPr>
          <w:p w14:paraId="2E1CC5F8" w14:textId="77777777" w:rsidR="00C13B00" w:rsidRPr="00136BA6" w:rsidRDefault="00C13B00" w:rsidP="000C6BAE">
            <w:pPr>
              <w:tabs>
                <w:tab w:val="left" w:pos="812"/>
              </w:tabs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Hyperlipidemi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3975F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2D24B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A60F8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70AD2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6F686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C6385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C13B00" w:rsidRPr="00136BA6" w14:paraId="268BDFB8" w14:textId="77777777" w:rsidTr="000C6B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696" w:type="dxa"/>
            <w:noWrap/>
          </w:tcPr>
          <w:p w14:paraId="50D6CEBC" w14:textId="77777777" w:rsidR="00C13B00" w:rsidRPr="00136BA6" w:rsidRDefault="00C13B00" w:rsidP="000C6BAE">
            <w:pPr>
              <w:tabs>
                <w:tab w:val="left" w:pos="812"/>
              </w:tabs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5D072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A9090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8B469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E00A7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BDEB5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BB002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</w:tr>
      <w:tr w:rsidR="00C13B00" w:rsidRPr="00136BA6" w14:paraId="204389CF" w14:textId="77777777" w:rsidTr="000C6B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</w:tcPr>
          <w:p w14:paraId="5F126903" w14:textId="77777777" w:rsidR="00C13B00" w:rsidRPr="00136BA6" w:rsidRDefault="00C13B00" w:rsidP="000C6BAE">
            <w:pPr>
              <w:tabs>
                <w:tab w:val="left" w:pos="812"/>
              </w:tabs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389C1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 (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8, 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8A001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2 (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5, 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F3FF9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 (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8, 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605CE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7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1.0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6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, 1.0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9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97B37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1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1.0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8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, 1.1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7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8BC7C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6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1.0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5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, 1.0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8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)</w:t>
            </w:r>
          </w:p>
        </w:tc>
      </w:tr>
      <w:tr w:rsidR="00C13B00" w:rsidRPr="00136BA6" w14:paraId="7E8DDFAE" w14:textId="77777777" w:rsidTr="000C6B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</w:tcPr>
          <w:p w14:paraId="5A0A9CD8" w14:textId="77777777" w:rsidR="00C13B00" w:rsidRPr="00136BA6" w:rsidRDefault="00C13B00" w:rsidP="000C6BAE">
            <w:pPr>
              <w:tabs>
                <w:tab w:val="left" w:pos="812"/>
              </w:tabs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36BA6">
              <w:rPr>
                <w:rFonts w:ascii="Times New Roman" w:eastAsia="맑은 고딕" w:hAnsi="Times New Roman" w:cs="Times New Roman"/>
                <w:sz w:val="16"/>
                <w:szCs w:val="16"/>
              </w:rPr>
              <w:t>Smoking (pack/year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FF1B8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90539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A2C54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37D70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0133E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F1E65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C13B00" w:rsidRPr="00136BA6" w14:paraId="57E9BF82" w14:textId="77777777" w:rsidTr="000C6B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696" w:type="dxa"/>
            <w:noWrap/>
          </w:tcPr>
          <w:p w14:paraId="23CB11FF" w14:textId="77777777" w:rsidR="00C13B00" w:rsidRPr="00136BA6" w:rsidRDefault="00C13B00" w:rsidP="000C6BAE">
            <w:pPr>
              <w:tabs>
                <w:tab w:val="left" w:pos="812"/>
              </w:tabs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N</w:t>
            </w:r>
            <w:r w:rsidRPr="00136BA6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one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E19CF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1008D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EFFB5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49E77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021A9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80F8F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</w:tr>
      <w:tr w:rsidR="00C13B00" w:rsidRPr="00136BA6" w14:paraId="68D99492" w14:textId="77777777" w:rsidTr="000C6B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</w:tcPr>
          <w:p w14:paraId="3D64C10F" w14:textId="77777777" w:rsidR="00C13B00" w:rsidRPr="00136BA6" w:rsidRDefault="00C13B00" w:rsidP="000C6BAE">
            <w:pPr>
              <w:tabs>
                <w:tab w:val="left" w:pos="812"/>
              </w:tabs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Mil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F2654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06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02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, 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10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E421A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05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0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97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, 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15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AB444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06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02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, 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11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25FDC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0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96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0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.9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0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9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43585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0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9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8 (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0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92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, 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04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5E470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0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95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0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92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0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9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8)</w:t>
            </w:r>
          </w:p>
        </w:tc>
      </w:tr>
      <w:tr w:rsidR="00C13B00" w:rsidRPr="00136BA6" w14:paraId="1AE03086" w14:textId="77777777" w:rsidTr="000C6B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</w:tcPr>
          <w:p w14:paraId="7E2596DA" w14:textId="77777777" w:rsidR="00C13B00" w:rsidRPr="00136BA6" w:rsidRDefault="00C13B00" w:rsidP="000C6BAE">
            <w:pPr>
              <w:tabs>
                <w:tab w:val="left" w:pos="812"/>
              </w:tabs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lastRenderedPageBreak/>
              <w:t>Heav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92608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80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7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4, 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8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4A5B1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81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1.69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, 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9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57E9F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79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73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, 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8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78C54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54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50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, 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57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F41F1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51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43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, 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59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182B5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54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51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, 1.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58</w:t>
            </w: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)</w:t>
            </w:r>
          </w:p>
        </w:tc>
      </w:tr>
      <w:tr w:rsidR="00C13B00" w:rsidRPr="00136BA6" w14:paraId="718AA94E" w14:textId="77777777" w:rsidTr="000C6B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</w:tcPr>
          <w:p w14:paraId="25B24532" w14:textId="77777777" w:rsidR="00C13B00" w:rsidRPr="00136BA6" w:rsidRDefault="00C13B00" w:rsidP="000C6BAE">
            <w:pPr>
              <w:tabs>
                <w:tab w:val="left" w:pos="812"/>
              </w:tabs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36BA6">
              <w:rPr>
                <w:rFonts w:ascii="Times New Roman" w:eastAsia="맑은 고딕" w:hAnsi="Times New Roman" w:cs="Times New Roman"/>
                <w:sz w:val="16"/>
                <w:szCs w:val="16"/>
              </w:rPr>
              <w:t>Alcohol drink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551B3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C2542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E17AA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EA18E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8CBC2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D9F07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C13B00" w:rsidRPr="00136BA6" w14:paraId="415FD810" w14:textId="77777777" w:rsidTr="000C6B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</w:tcPr>
          <w:p w14:paraId="6F8E0666" w14:textId="77777777" w:rsidR="00C13B00" w:rsidRPr="00136BA6" w:rsidRDefault="00C13B00" w:rsidP="000C6BAE">
            <w:pPr>
              <w:tabs>
                <w:tab w:val="left" w:pos="812"/>
              </w:tabs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36BA6">
              <w:rPr>
                <w:rFonts w:ascii="Times New Roman" w:eastAsia="맑은 고딕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87B01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3AA43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7781A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733EA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F9A3C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CBDF2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</w:tr>
      <w:tr w:rsidR="00C13B00" w:rsidRPr="00136BA6" w14:paraId="5586CE78" w14:textId="77777777" w:rsidTr="000C6B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</w:tcPr>
          <w:p w14:paraId="14F0ADEA" w14:textId="77777777" w:rsidR="00C13B00" w:rsidRPr="00136BA6" w:rsidRDefault="00C13B00" w:rsidP="000C6BAE">
            <w:pPr>
              <w:tabs>
                <w:tab w:val="left" w:pos="812"/>
              </w:tabs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36BA6">
              <w:rPr>
                <w:rFonts w:ascii="Times New Roman" w:eastAsia="맑은 고딕" w:hAnsi="Times New Roman" w:cs="Times New Roman"/>
                <w:sz w:val="16"/>
                <w:szCs w:val="16"/>
              </w:rPr>
              <w:t>&lt; one/mont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CA426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75 (0.73, 0.7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24435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78 (0.72, 0.8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F8F94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74 (0.72, 0.7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3F0F1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97 (0.95, 1.0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F0EA9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 (0.94, 1.0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263AD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97 (0.94, 1.00)</w:t>
            </w:r>
          </w:p>
        </w:tc>
      </w:tr>
      <w:tr w:rsidR="00C13B00" w:rsidRPr="00136BA6" w14:paraId="7B5082C5" w14:textId="77777777" w:rsidTr="000C6B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</w:tcPr>
          <w:p w14:paraId="2FABBDA4" w14:textId="77777777" w:rsidR="00C13B00" w:rsidRPr="00136BA6" w:rsidRDefault="00C13B00" w:rsidP="000C6BAE">
            <w:pPr>
              <w:tabs>
                <w:tab w:val="left" w:pos="812"/>
              </w:tabs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36BA6">
              <w:rPr>
                <w:rFonts w:ascii="Times New Roman" w:eastAsia="맑은 고딕" w:hAnsi="Times New Roman" w:cs="Times New Roman"/>
                <w:sz w:val="16"/>
                <w:szCs w:val="16"/>
              </w:rPr>
              <w:t>&lt; one/week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71391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74 (0.70, 0.7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69D75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70 (0.60, 0.8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36E0B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74 (0.70, 0.7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15BFB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97 (0.93, 1.0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2B107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94 (0.85, 1.0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E5BB2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98 (0.93, 1.02)</w:t>
            </w:r>
          </w:p>
        </w:tc>
      </w:tr>
      <w:tr w:rsidR="00C13B00" w:rsidRPr="00136BA6" w14:paraId="47FE393F" w14:textId="77777777" w:rsidTr="000C6B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</w:tcPr>
          <w:p w14:paraId="5AB5A7DE" w14:textId="77777777" w:rsidR="00C13B00" w:rsidRPr="00136BA6" w:rsidRDefault="00C13B00" w:rsidP="000C6BAE">
            <w:pPr>
              <w:tabs>
                <w:tab w:val="left" w:pos="812"/>
              </w:tabs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36BA6">
              <w:rPr>
                <w:rFonts w:ascii="Times New Roman" w:eastAsia="맑은 고딕" w:hAnsi="Times New Roman" w:cs="Times New Roman"/>
                <w:sz w:val="16"/>
                <w:szCs w:val="16"/>
              </w:rPr>
              <w:sym w:font="Symbol" w:char="F0B3"/>
            </w:r>
            <w:r w:rsidRPr="00136BA6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one/week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5C37F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60 (0.58, 0.6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99C6E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64 (0.58, 0.7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2F1C4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60 (0.57, 0.6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1C2D2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5 (1.02, 1.0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BCB3A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3 (0.96, 1.10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06136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5 (1.02, 1.09)</w:t>
            </w:r>
          </w:p>
        </w:tc>
      </w:tr>
      <w:tr w:rsidR="00C13B00" w:rsidRPr="00136BA6" w14:paraId="14840100" w14:textId="77777777" w:rsidTr="000C6B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  <w:hideMark/>
          </w:tcPr>
          <w:p w14:paraId="7EE6FDA0" w14:textId="77777777" w:rsidR="00C13B00" w:rsidRPr="00136BA6" w:rsidRDefault="00C13B00" w:rsidP="000C6BAE">
            <w:pPr>
              <w:ind w:firstLineChars="50" w:firstLine="80"/>
              <w:rPr>
                <w:rFonts w:ascii="Times New Roman" w:eastAsia="맑은 고딕" w:hAnsi="Times New Roman" w:cs="Times New Roman"/>
                <w:sz w:val="16"/>
                <w:szCs w:val="16"/>
                <w:highlight w:val="yellow"/>
              </w:rPr>
            </w:pPr>
            <w:r w:rsidRPr="00136BA6">
              <w:rPr>
                <w:rFonts w:ascii="Times New Roman" w:eastAsia="맑은 고딕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CD7DC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2131F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4845F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710DF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F051E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41C06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C13B00" w:rsidRPr="00136BA6" w14:paraId="3D8E6FE2" w14:textId="77777777" w:rsidTr="000C6B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  <w:hideMark/>
          </w:tcPr>
          <w:p w14:paraId="2727295B" w14:textId="77777777" w:rsidR="00C13B00" w:rsidRPr="00136BA6" w:rsidRDefault="00C13B00" w:rsidP="000C6BAE">
            <w:pPr>
              <w:ind w:firstLineChars="50" w:firstLine="8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36BA6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A3F0F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1E25E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5E14D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126CF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A92E3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1F771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1.00</w:t>
            </w:r>
          </w:p>
        </w:tc>
      </w:tr>
      <w:tr w:rsidR="00C13B00" w:rsidRPr="00136BA6" w14:paraId="71546ACB" w14:textId="77777777" w:rsidTr="000C6B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696" w:type="dxa"/>
            <w:noWrap/>
            <w:hideMark/>
          </w:tcPr>
          <w:p w14:paraId="1C671608" w14:textId="77777777" w:rsidR="00C13B00" w:rsidRPr="00136BA6" w:rsidRDefault="00C13B00" w:rsidP="000C6BAE">
            <w:pPr>
              <w:ind w:firstLineChars="50" w:firstLine="8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36BA6">
              <w:rPr>
                <w:rFonts w:ascii="Times New Roman" w:eastAsia="맑은 고딕" w:hAnsi="Times New Roman" w:cs="Times New Roman"/>
                <w:sz w:val="16"/>
                <w:szCs w:val="16"/>
              </w:rPr>
              <w:t>1~2/week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4FE15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90 (0.87, 0.9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448EA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87 (0.81, 0.9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E1852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90 (0.87, 0.9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7B711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82 (0.80, 0.8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6C045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80 (0.76, 0.8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B00A5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82 (0.81, 0.84)</w:t>
            </w:r>
          </w:p>
        </w:tc>
      </w:tr>
      <w:tr w:rsidR="00C13B00" w:rsidRPr="00136BA6" w14:paraId="160D11D2" w14:textId="77777777" w:rsidTr="000C6B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696" w:type="dxa"/>
            <w:noWrap/>
            <w:hideMark/>
          </w:tcPr>
          <w:p w14:paraId="4E91D812" w14:textId="77777777" w:rsidR="00C13B00" w:rsidRPr="00136BA6" w:rsidRDefault="00C13B00" w:rsidP="000C6BAE">
            <w:pPr>
              <w:ind w:firstLineChars="50" w:firstLine="8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36BA6">
              <w:rPr>
                <w:rFonts w:ascii="Times New Roman" w:eastAsia="맑은 고딕" w:hAnsi="Times New Roman" w:cs="Times New Roman"/>
                <w:sz w:val="16"/>
                <w:szCs w:val="16"/>
              </w:rPr>
              <w:t>3~4/week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AFAC9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83 (0.80, 0.8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3DF77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82 (0.75, 0.9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0A808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83 (0.80, 0.8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AFF8A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76 (0.74, 0.7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A39A9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78 (0.73, 0.8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2CADC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76 (0.73, 0.78)</w:t>
            </w:r>
          </w:p>
        </w:tc>
      </w:tr>
      <w:tr w:rsidR="00C13B00" w:rsidRPr="00136BA6" w14:paraId="6F6D37A4" w14:textId="77777777" w:rsidTr="000C6B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696" w:type="dxa"/>
            <w:noWrap/>
          </w:tcPr>
          <w:p w14:paraId="0E716C1A" w14:textId="77777777" w:rsidR="00C13B00" w:rsidRPr="00136BA6" w:rsidRDefault="00C13B00" w:rsidP="000C6BAE">
            <w:pPr>
              <w:ind w:firstLineChars="50" w:firstLine="8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36BA6">
              <w:rPr>
                <w:rFonts w:ascii="Times New Roman" w:eastAsia="맑은 고딕" w:hAnsi="Times New Roman" w:cs="Times New Roman"/>
                <w:sz w:val="16"/>
                <w:szCs w:val="16"/>
              </w:rPr>
              <w:t>5~6/week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CC783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84 (0.79, 0.8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EAA8F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82 (0.72, 0.9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1EBBE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84 (0.79, 0.8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DAFEB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77 (0.74, 0.8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28053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76 (0.69, 0.8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19B3D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78 (0.74, 0.81)</w:t>
            </w:r>
          </w:p>
        </w:tc>
      </w:tr>
      <w:tr w:rsidR="00C13B00" w:rsidRPr="00136BA6" w14:paraId="5B691D32" w14:textId="77777777" w:rsidTr="000C6B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696" w:type="dxa"/>
            <w:noWrap/>
          </w:tcPr>
          <w:p w14:paraId="4BFC8F88" w14:textId="77777777" w:rsidR="00C13B00" w:rsidRPr="00136BA6" w:rsidRDefault="00C13B00" w:rsidP="000C6BAE">
            <w:pPr>
              <w:ind w:firstLineChars="50" w:firstLine="8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36BA6">
              <w:rPr>
                <w:rFonts w:ascii="Times New Roman" w:eastAsia="맑은 고딕" w:hAnsi="Times New Roman" w:cs="Times New Roman"/>
                <w:sz w:val="16"/>
                <w:szCs w:val="16"/>
              </w:rPr>
              <w:t>every da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B1F1C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91 (0.87, 0.9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552AF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90 (0.81, 1.0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1D16D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91 (0.87, 0.9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C11E0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87 (0.85, 0.9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67898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83 (0.78, 0.90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D3E3A" w14:textId="77777777" w:rsidR="00C13B00" w:rsidRPr="00136BA6" w:rsidRDefault="00C13B00" w:rsidP="00ED3C5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136BA6">
              <w:rPr>
                <w:rFonts w:ascii="Times New Roman" w:eastAsia="맑은 고딕" w:hAnsi="Times New Roman" w:cs="Times New Roman"/>
                <w:sz w:val="12"/>
                <w:szCs w:val="12"/>
              </w:rPr>
              <w:t>0.88 (0.85, 0.91)</w:t>
            </w:r>
          </w:p>
        </w:tc>
      </w:tr>
    </w:tbl>
    <w:p w14:paraId="6A91F72E" w14:textId="77777777" w:rsidR="004800CE" w:rsidRDefault="00C13B00">
      <w:pPr>
        <w:widowControl/>
        <w:wordWrap/>
        <w:autoSpaceDE/>
        <w:autoSpaceDN/>
        <w:rPr>
          <w:rFonts w:ascii="Times New Roman" w:eastAsia="맑은 고딕" w:hAnsi="Times New Roman" w:cs="Times New Roman"/>
          <w:szCs w:val="20"/>
          <w:shd w:val="clear" w:color="auto" w:fill="FFFFFF"/>
        </w:rPr>
      </w:pPr>
      <w:r w:rsidRPr="00136BA6">
        <w:rPr>
          <w:rFonts w:ascii="Times New Roman" w:hAnsi="Times New Roman" w:cs="Times New Roman"/>
          <w:szCs w:val="20"/>
        </w:rPr>
        <w:t>*, h</w:t>
      </w:r>
      <w:r w:rsidRPr="00136BA6">
        <w:rPr>
          <w:rFonts w:ascii="Times New Roman" w:eastAsia="맑은 고딕" w:hAnsi="Times New Roman" w:cs="Times New Roman"/>
          <w:szCs w:val="20"/>
        </w:rPr>
        <w:t>azard ratio (95%</w:t>
      </w:r>
      <w:r w:rsidRPr="00136BA6">
        <w:rPr>
          <w:rFonts w:ascii="Times New Roman" w:hAnsi="Times New Roman" w:cs="Times New Roman"/>
          <w:szCs w:val="20"/>
        </w:rPr>
        <w:t xml:space="preserve"> confidence interval); GSI, gallstone-related infection</w:t>
      </w:r>
      <w:r>
        <w:rPr>
          <w:rFonts w:ascii="Times New Roman" w:eastAsia="맑은 고딕" w:hAnsi="Times New Roman" w:cs="Times New Roman"/>
          <w:szCs w:val="20"/>
          <w:shd w:val="clear" w:color="auto" w:fill="FFFFFF"/>
        </w:rPr>
        <w:t xml:space="preserve"> </w:t>
      </w:r>
      <w:r w:rsidR="004800CE">
        <w:rPr>
          <w:rFonts w:ascii="Times New Roman" w:eastAsia="맑은 고딕" w:hAnsi="Times New Roman" w:cs="Times New Roman"/>
          <w:szCs w:val="20"/>
          <w:shd w:val="clear" w:color="auto" w:fill="FFFFFF"/>
        </w:rPr>
        <w:br w:type="page"/>
      </w:r>
    </w:p>
    <w:p w14:paraId="7CC48EC0" w14:textId="77777777" w:rsidR="00AB6087" w:rsidRPr="0057484A" w:rsidRDefault="00E67614" w:rsidP="00E67614">
      <w:pPr>
        <w:spacing w:after="200" w:line="480" w:lineRule="auto"/>
        <w:rPr>
          <w:rFonts w:ascii="Times New Roman" w:eastAsia="맑은 고딕" w:hAnsi="Times New Roman" w:cs="Times New Roman"/>
          <w:szCs w:val="20"/>
          <w:shd w:val="clear" w:color="auto" w:fill="FFFFFF"/>
        </w:rPr>
      </w:pPr>
      <w:r w:rsidRPr="0057484A">
        <w:rPr>
          <w:rFonts w:ascii="Times New Roman" w:eastAsia="맑은 고딕" w:hAnsi="Times New Roman" w:cs="Times New Roman"/>
          <w:szCs w:val="20"/>
          <w:shd w:val="clear" w:color="auto" w:fill="FFFFFF"/>
        </w:rPr>
        <w:lastRenderedPageBreak/>
        <w:t xml:space="preserve">Supplement </w:t>
      </w:r>
      <w:r w:rsidR="00AB6087">
        <w:rPr>
          <w:rFonts w:ascii="Times New Roman" w:eastAsia="맑은 고딕" w:hAnsi="Times New Roman" w:cs="Times New Roman"/>
          <w:szCs w:val="20"/>
          <w:shd w:val="clear" w:color="auto" w:fill="FFFFFF"/>
        </w:rPr>
        <w:t>3</w:t>
      </w:r>
      <w:r w:rsidRPr="0057484A">
        <w:rPr>
          <w:rFonts w:ascii="Times New Roman" w:eastAsia="맑은 고딕" w:hAnsi="Times New Roman" w:cs="Times New Roman"/>
          <w:szCs w:val="20"/>
          <w:shd w:val="clear" w:color="auto" w:fill="FFFFFF"/>
        </w:rPr>
        <w:t xml:space="preserve">. </w:t>
      </w:r>
      <w:r w:rsidR="00AB6087" w:rsidRPr="00AB6087">
        <w:rPr>
          <w:rFonts w:ascii="Times New Roman" w:eastAsia="맑은 고딕" w:hAnsi="Times New Roman" w:cs="Times New Roman"/>
          <w:szCs w:val="20"/>
          <w:shd w:val="clear" w:color="auto" w:fill="FFFFFF"/>
        </w:rPr>
        <w:t xml:space="preserve">Cumulative </w:t>
      </w:r>
      <w:r w:rsidR="00AB6087">
        <w:rPr>
          <w:rFonts w:ascii="Times New Roman" w:eastAsia="맑은 고딕" w:hAnsi="Times New Roman" w:cs="Times New Roman"/>
          <w:szCs w:val="20"/>
          <w:shd w:val="clear" w:color="auto" w:fill="FFFFFF"/>
        </w:rPr>
        <w:t>all-</w:t>
      </w:r>
      <w:r w:rsidR="00AB6087" w:rsidRPr="00C01BA9">
        <w:rPr>
          <w:rFonts w:ascii="Times New Roman" w:eastAsiaTheme="minorHAnsi" w:hAnsi="Times New Roman" w:cs="Times New Roman"/>
        </w:rPr>
        <w:t xml:space="preserve">cause mortality </w:t>
      </w:r>
      <w:r w:rsidR="00AB6087">
        <w:rPr>
          <w:rFonts w:ascii="Times New Roman" w:eastAsiaTheme="minorHAnsi" w:hAnsi="Times New Roman" w:cs="Times New Roman"/>
        </w:rPr>
        <w:t>rates</w:t>
      </w:r>
      <w:r w:rsidR="00AB6087" w:rsidRPr="00C01BA9">
        <w:rPr>
          <w:rFonts w:ascii="Times New Roman" w:eastAsiaTheme="minorHAnsi" w:hAnsi="Times New Roman" w:cs="Times New Roman"/>
        </w:rPr>
        <w:t xml:space="preserve"> </w:t>
      </w:r>
      <w:r w:rsidR="00AB6087" w:rsidRPr="00AB6087">
        <w:rPr>
          <w:rFonts w:ascii="Times New Roman" w:eastAsia="맑은 고딕" w:hAnsi="Times New Roman" w:cs="Times New Roman"/>
          <w:szCs w:val="20"/>
          <w:shd w:val="clear" w:color="auto" w:fill="FFFFFF"/>
        </w:rPr>
        <w:t>of myocardial infarction (MI) and cerebral infarction (CI) according to gallstone-related infection (GSI) and cholecystectomy. (A, B) myocardial infarction, A; gallstone-related infection (GSI), B: non-GSI. (C, D) cerebral infarction, C: GSI, D: non-GSI. op, cholecystectomy</w:t>
      </w:r>
    </w:p>
    <w:p w14:paraId="1BA5634C" w14:textId="77777777" w:rsidR="0057484A" w:rsidRPr="00E67614" w:rsidRDefault="00804548" w:rsidP="0057484A">
      <w:pPr>
        <w:spacing w:after="200" w:line="480" w:lineRule="auto"/>
        <w:rPr>
          <w:rFonts w:ascii="Times New Roman" w:eastAsia="맑은 고딕" w:hAnsi="Times New Roman" w:cs="Times New Roman"/>
          <w:b/>
        </w:rPr>
      </w:pPr>
      <w:r>
        <w:rPr>
          <w:rFonts w:ascii="Times New Roman" w:eastAsia="맑은 고딕" w:hAnsi="Times New Roman" w:cs="Times New Roman"/>
          <w:b/>
          <w:noProof/>
        </w:rPr>
        <w:drawing>
          <wp:inline distT="0" distB="0" distL="0" distR="0" wp14:anchorId="35904C9C" wp14:editId="7BD7C520">
            <wp:extent cx="5532987" cy="4497817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0933" cy="45042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DF24B7" w14:textId="77777777" w:rsidR="00900F0C" w:rsidRPr="00341CB4" w:rsidRDefault="00900F0C"/>
    <w:sectPr w:rsidR="00900F0C" w:rsidRPr="00341CB4" w:rsidSect="00803BF7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user" w:date="2022-09-26T19:07:00Z" w:initials="u">
    <w:p w14:paraId="1697BA40" w14:textId="77777777" w:rsidR="00DA0E2D" w:rsidRDefault="00DA0E2D">
      <w:pPr>
        <w:pStyle w:val="a9"/>
      </w:pPr>
      <w:r>
        <w:rPr>
          <w:rStyle w:val="a8"/>
        </w:rPr>
        <w:annotationRef/>
      </w:r>
      <w:r>
        <w:rPr>
          <w:rFonts w:hint="eastAsia"/>
        </w:rPr>
        <w:t>delet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697BA40" w15:done="0"/>
</w15:commentsEx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D7C7A7" w14:textId="77777777" w:rsidR="0092327B" w:rsidRDefault="0092327B">
      <w:pPr>
        <w:spacing w:after="0" w:line="240" w:lineRule="auto"/>
      </w:pPr>
      <w:r>
        <w:separator/>
      </w:r>
    </w:p>
  </w:endnote>
  <w:endnote w:type="continuationSeparator" w:id="0">
    <w:p w14:paraId="34A3876E" w14:textId="77777777" w:rsidR="0092327B" w:rsidRDefault="009232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Arial Unicode MS"/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33353186"/>
      <w:docPartObj>
        <w:docPartGallery w:val="Page Numbers (Bottom of Page)"/>
        <w:docPartUnique/>
      </w:docPartObj>
    </w:sdtPr>
    <w:sdtEndPr/>
    <w:sdtContent>
      <w:p w14:paraId="2386C7DB" w14:textId="77777777" w:rsidR="00566014" w:rsidRPr="007925AD" w:rsidRDefault="0057484A">
        <w:pPr>
          <w:pStyle w:val="a3"/>
        </w:pPr>
        <w:r w:rsidRPr="007925AD">
          <w:fldChar w:fldCharType="begin"/>
        </w:r>
        <w:r w:rsidRPr="007925AD">
          <w:instrText>PAGE   \* MERGEFORMAT</w:instrText>
        </w:r>
        <w:r w:rsidRPr="007925AD">
          <w:fldChar w:fldCharType="separate"/>
        </w:r>
        <w:r w:rsidR="00DA0E2D">
          <w:rPr>
            <w:noProof/>
          </w:rPr>
          <w:t>4</w:t>
        </w:r>
        <w:r w:rsidRPr="007925AD">
          <w:fldChar w:fldCharType="end"/>
        </w:r>
      </w:p>
    </w:sdtContent>
  </w:sdt>
  <w:p w14:paraId="04ADE29F" w14:textId="77777777" w:rsidR="00566014" w:rsidRPr="007925AD" w:rsidRDefault="0092327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F0C655" w14:textId="77777777" w:rsidR="0092327B" w:rsidRDefault="0092327B">
      <w:pPr>
        <w:spacing w:after="0" w:line="240" w:lineRule="auto"/>
      </w:pPr>
      <w:r>
        <w:separator/>
      </w:r>
    </w:p>
  </w:footnote>
  <w:footnote w:type="continuationSeparator" w:id="0">
    <w:p w14:paraId="23DCB6E5" w14:textId="77777777" w:rsidR="0092327B" w:rsidRDefault="0092327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er">
    <w15:presenceInfo w15:providerId="Windows Live" w15:userId="ccb246b07a0891c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84A"/>
    <w:rsid w:val="0016561F"/>
    <w:rsid w:val="00233A00"/>
    <w:rsid w:val="00341CB4"/>
    <w:rsid w:val="004800CE"/>
    <w:rsid w:val="00481C88"/>
    <w:rsid w:val="0057484A"/>
    <w:rsid w:val="00803BF7"/>
    <w:rsid w:val="00804548"/>
    <w:rsid w:val="00836629"/>
    <w:rsid w:val="00900F0C"/>
    <w:rsid w:val="0092327B"/>
    <w:rsid w:val="00AB6087"/>
    <w:rsid w:val="00C13B00"/>
    <w:rsid w:val="00C6589C"/>
    <w:rsid w:val="00CF57B4"/>
    <w:rsid w:val="00D11A00"/>
    <w:rsid w:val="00DA0E2D"/>
    <w:rsid w:val="00E67614"/>
    <w:rsid w:val="00ED3C5A"/>
    <w:rsid w:val="00FD0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5F688F"/>
  <w15:chartTrackingRefBased/>
  <w15:docId w15:val="{453CE1AE-0156-42E7-8D7E-4245DEBA0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57484A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">
    <w:name w:val="바닥글 Char"/>
    <w:basedOn w:val="a0"/>
    <w:link w:val="a3"/>
    <w:uiPriority w:val="99"/>
    <w:rsid w:val="0057484A"/>
  </w:style>
  <w:style w:type="table" w:styleId="a4">
    <w:name w:val="Table Grid"/>
    <w:basedOn w:val="a1"/>
    <w:uiPriority w:val="39"/>
    <w:rsid w:val="005748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57484A"/>
  </w:style>
  <w:style w:type="paragraph" w:styleId="a6">
    <w:name w:val="header"/>
    <w:basedOn w:val="a"/>
    <w:link w:val="Char0"/>
    <w:uiPriority w:val="99"/>
    <w:unhideWhenUsed/>
    <w:rsid w:val="00E6761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E67614"/>
  </w:style>
  <w:style w:type="paragraph" w:customStyle="1" w:styleId="a7">
    <w:name w:val="바탕글"/>
    <w:rsid w:val="00C13B0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  <w:shd w:val="clear" w:color="000000" w:fill="auto"/>
    </w:rPr>
  </w:style>
  <w:style w:type="character" w:styleId="a8">
    <w:name w:val="annotation reference"/>
    <w:basedOn w:val="a0"/>
    <w:uiPriority w:val="99"/>
    <w:semiHidden/>
    <w:unhideWhenUsed/>
    <w:rsid w:val="00DA0E2D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DA0E2D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DA0E2D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DA0E2D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DA0E2D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DA0E2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DA0E2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31</Words>
  <Characters>5879</Characters>
  <Application>Microsoft Office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9-26T10:06:00Z</dcterms:created>
  <dcterms:modified xsi:type="dcterms:W3CDTF">2022-09-26T10:07:00Z</dcterms:modified>
</cp:coreProperties>
</file>